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10038" w:type="dxa"/>
        <w:jc w:val="left"/>
        <w:tblInd w:w="-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161"/>
        <w:gridCol w:w="1876"/>
      </w:tblGrid>
      <w:tr>
        <w:trPr>
          <w:trHeight w:val="256" w:hRule="atLeast"/>
        </w:trPr>
        <w:tc>
          <w:tcPr>
            <w:tcW w:w="8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 xml:space="preserve">Indigenous Population 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it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ree First Nation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nishinaab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Yupik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irst Nation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Den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eyou Istchee (Cree First Nation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chuar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hukch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ld Lake First Nation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ort Albany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ichw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āor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unduruku communitie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enet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unavimmiut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Vuntut Gwitchin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Yanomam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Bigstone Cree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Boca Isiriw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Deh Gah Gotie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Dehcho First Nation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Diamant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eyou (Cree First Nation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irst Nations (Ontario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rassy Narrows First Nation (Asubpeeschoseewagong Netum Anishinabek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it (Nunavut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Jean Marie River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a’a’gee Tu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asenaw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eti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éti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alotoa Teparo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oxo Muybu (Munduruku communities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uerto Azul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uerto Luz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Quero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an Lorenzo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awré Aboy (Munduruku communities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awré Muybu (Munduruku communities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hintuy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hipetiar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est Point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Xeni Gwet'in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'Namgis, Tla'ami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ishalt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klavik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kwesasne Mohawk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leut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leut Community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marakaeri Communal Reserv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mazon Indigenou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mazon Indigenous People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mazonian Indigenous populations (Apaporis River basin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merican Indian (Communities requested to remain anonymous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mi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roland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tawapiskat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ymara-Quechu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Baped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Boca Manu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Bor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hipewyan Prairie Déné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hisasib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nfederated Tribes of the Umatilla Indian Reserv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nfederated Tribes of Warm Spring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wichan Tribe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ree Nation of Oujé-Bougoumou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ree of Whapmagoostu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Dene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Diné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Diné (Navajo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abametoong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astmai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eyou Istchee (Cree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eyouch (Cree First Nation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squimal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sse Ejja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irst Nations (BC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irst Nations (Canada, on reserve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irst Nations (Dehcho Region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irst Nations (Ontario and Manitoba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irst Nations British Columbi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ort Albany First Nation (Mushkegowuk Cree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Fort Mcphers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inoogaming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itga'at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rand Portage Band of Lake Superior Chippewa (Chippewa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rassy Narrows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ulf Coast Trib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umbaynggirr Aboriginal community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wich’i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witch'i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Hagwilget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Haisla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it (Makkovik Community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it (Nunatsiavut, Labrador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it (Nunavik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piaq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piaq (Selawik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piat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vialuit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nuvik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Isla de los Valle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araudarnau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asa-bonika Lake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ashechewan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atlodeech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ayapó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itsumkalum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otzimba Native Community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ukam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Kuyuwin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Lower Elwha Klallam Trib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Lumbee Trib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apuche-Huichill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étis (Northwest Territories Mackenzie Valley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istissini First Nation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ohawk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ohawk Nation of Akwesasn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ontreal Lake Cree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oose Cree First Nation (Moose Factory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uckleshoot Trib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Munduruku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tive American Tribes (Requested to remain anonymous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vajo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emask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enets (Samoyed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enets Autonomous Okrug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uxalk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Ocain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Old Crow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Ouje-Bougoumou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acheedaht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arabar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auquachin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eawanuck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enelakut Trib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Qawalangin Trib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Qualicum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Quechu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abha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ahtú First Nation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ambaa K’e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ambaa Ke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ám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an Jacinto Native Community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anta Rosa de Tamay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hulinab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ivuqaq Yupik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kidegat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onghees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onowal Kachari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quamish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quaxin Island Trib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.  Lawrence  Island  Yupik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z’uminus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uquamish Trib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wan River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waz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491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winomish</w:t>
              <w:br/>
              <w:t>Indian Tribal Community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’Sou-ke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acan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akana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e Arawa Tribe (Māori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ikun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ipishc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es Isla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ibal people of Koraput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sartlip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siigehtchic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sleil-Waututh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ulalip Tribe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upar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Uitoto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Urarin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Uru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apekeka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askaganish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aswanip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auzhushk Onigum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ayan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ayãp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e Wai Kai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eenusk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Wemindji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Xikri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Yagu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Yukon and K’atl’odeeche First Nation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8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ot specified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21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CA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7.2$Linux_X86_64 LibreOffice_project/40$Build-2</Application>
  <Pages>6</Pages>
  <Words>666</Words>
  <Characters>3307</Characters>
  <CharactersWithSpaces>3595</CharactersWithSpaces>
  <Paragraphs>3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22:11:14Z</dcterms:created>
  <dc:creator/>
  <dc:description/>
  <dc:language>en-CA</dc:language>
  <cp:lastModifiedBy/>
  <dcterms:modified xsi:type="dcterms:W3CDTF">2025-10-31T10:10:23Z</dcterms:modified>
  <cp:revision>3</cp:revision>
  <dc:subject/>
  <dc:title/>
</cp:coreProperties>
</file>